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6A58B2" w14:textId="77777777" w:rsidR="009A784F" w:rsidRDefault="009A784F">
      <w:pPr>
        <w:jc w:val="center"/>
        <w:rPr>
          <w:rFonts w:ascii="Times New Roman" w:hAnsi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6"/>
        <w:gridCol w:w="3799"/>
        <w:gridCol w:w="337"/>
        <w:gridCol w:w="3818"/>
      </w:tblGrid>
      <w:tr w:rsidR="009A784F" w14:paraId="676EE9B4" w14:textId="77777777">
        <w:tc>
          <w:tcPr>
            <w:tcW w:w="534" w:type="dxa"/>
            <w:shd w:val="clear" w:color="auto" w:fill="auto"/>
          </w:tcPr>
          <w:p w14:paraId="1DD96AF3" w14:textId="77777777" w:rsidR="009A784F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3724" w:type="dxa"/>
            <w:shd w:val="clear" w:color="auto" w:fill="auto"/>
          </w:tcPr>
          <w:p w14:paraId="38E8AE4A" w14:textId="49B26451" w:rsidR="009A784F" w:rsidRDefault="009A78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auto"/>
          </w:tcPr>
          <w:p w14:paraId="517327B2" w14:textId="77777777" w:rsidR="009A784F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3730" w:type="dxa"/>
            <w:shd w:val="clear" w:color="auto" w:fill="auto"/>
          </w:tcPr>
          <w:p w14:paraId="49C6B733" w14:textId="762C14C8" w:rsidR="009A784F" w:rsidRDefault="009A78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A784F" w14:paraId="5EA13995" w14:textId="77777777">
        <w:tc>
          <w:tcPr>
            <w:tcW w:w="534" w:type="dxa"/>
            <w:shd w:val="clear" w:color="auto" w:fill="auto"/>
          </w:tcPr>
          <w:p w14:paraId="250897DA" w14:textId="3567A5D5" w:rsidR="009A784F" w:rsidRDefault="009A78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4" w:type="dxa"/>
            <w:shd w:val="clear" w:color="auto" w:fill="auto"/>
          </w:tcPr>
          <w:p w14:paraId="55B64A87" w14:textId="6451BB63" w:rsidR="009A784F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1B1EB13" wp14:editId="4193EE86">
                  <wp:extent cx="2520315" cy="1168400"/>
                  <wp:effectExtent l="0" t="0" r="0" b="0"/>
                  <wp:docPr id="1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1168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auto"/>
          </w:tcPr>
          <w:p w14:paraId="4D56100F" w14:textId="1B1903B2" w:rsidR="009A784F" w:rsidRDefault="009A78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30" w:type="dxa"/>
            <w:shd w:val="clear" w:color="auto" w:fill="auto"/>
          </w:tcPr>
          <w:p w14:paraId="79B2E251" w14:textId="77777777" w:rsidR="009A784F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332747A" wp14:editId="21AB5872">
                  <wp:extent cx="2524125" cy="1895475"/>
                  <wp:effectExtent l="0" t="0" r="9525" b="9525"/>
                  <wp:docPr id="793622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36223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125" cy="1895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2AE237" w14:textId="0F005C2D" w:rsidR="009A784F" w:rsidRDefault="00000000">
      <w:pPr>
        <w:widowControl/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sz w:val="20"/>
          <w:szCs w:val="20"/>
        </w:rPr>
        <w:t>Supplementary Fig. 1.</w:t>
      </w:r>
      <w:r>
        <w:rPr>
          <w:rFonts w:ascii="Times New Roman" w:hAnsi="Times New Roman"/>
          <w:color w:val="000000"/>
          <w:sz w:val="20"/>
          <w:szCs w:val="20"/>
        </w:rPr>
        <w:t xml:space="preserve"> Identification of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Klebsiella pneumoniae</w:t>
      </w:r>
      <w:r>
        <w:rPr>
          <w:rFonts w:ascii="Times New Roman" w:hAnsi="Times New Roman" w:hint="eastAsia"/>
          <w:i/>
          <w:iCs/>
          <w:color w:val="000000"/>
          <w:sz w:val="20"/>
          <w:szCs w:val="20"/>
        </w:rPr>
        <w:t xml:space="preserve"> </w:t>
      </w:r>
      <w:r w:rsidRPr="00C11A39">
        <w:rPr>
          <w:rFonts w:ascii="Times New Roman" w:hAnsi="Times New Roman"/>
          <w:color w:val="000000"/>
          <w:sz w:val="20"/>
          <w:szCs w:val="20"/>
        </w:rPr>
        <w:t xml:space="preserve">and </w:t>
      </w:r>
      <w:r>
        <w:rPr>
          <w:rFonts w:ascii="Times New Roman" w:hAnsi="Times New Roman"/>
          <w:color w:val="000000"/>
          <w:sz w:val="20"/>
          <w:szCs w:val="20"/>
        </w:rPr>
        <w:t xml:space="preserve">String test. A: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PCR amplification of the </w:t>
      </w:r>
      <w:r>
        <w:rPr>
          <w:rFonts w:ascii="Times New Roman" w:hAnsi="Times New Roman"/>
          <w:i/>
          <w:iCs/>
          <w:color w:val="000000"/>
          <w:kern w:val="0"/>
          <w:sz w:val="20"/>
          <w:szCs w:val="20"/>
          <w:lang w:bidi="ar"/>
        </w:rPr>
        <w:t xml:space="preserve">khe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gene from </w:t>
      </w:r>
      <w:r>
        <w:rPr>
          <w:rFonts w:ascii="Times New Roman" w:hAnsi="Times New Roman"/>
          <w:i/>
          <w:color w:val="000000"/>
          <w:kern w:val="0"/>
          <w:sz w:val="20"/>
          <w:szCs w:val="20"/>
          <w:lang w:bidi="ar"/>
        </w:rPr>
        <w:t>Klebsiella pneumoniae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 isolates.M: DNA marker 500; 1: positive control; 3: negative control; 2 and 4-7: positive strains. 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B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:</w:t>
      </w:r>
      <w:r>
        <w:rPr>
          <w:rFonts w:ascii="Times New Roman" w:hAnsi="Times New Roman"/>
          <w:color w:val="000000"/>
          <w:sz w:val="20"/>
          <w:szCs w:val="20"/>
        </w:rPr>
        <w:t xml:space="preserve">String test of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Klebsiella pneumoniae</w:t>
      </w:r>
      <w:r>
        <w:rPr>
          <w:rFonts w:ascii="Times New Roman" w:hAnsi="Times New Roman"/>
          <w:iCs/>
          <w:color w:val="000000"/>
          <w:sz w:val="20"/>
          <w:szCs w:val="20"/>
        </w:rPr>
        <w:t xml:space="preserve"> strains.</w:t>
      </w:r>
    </w:p>
    <w:p w14:paraId="0A355710" w14:textId="77777777" w:rsidR="009A784F" w:rsidRDefault="00000000">
      <w:pPr>
        <w:tabs>
          <w:tab w:val="left" w:pos="1295"/>
        </w:tabs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3B59B6B0" w14:textId="77777777" w:rsidR="009A784F" w:rsidRDefault="00000000">
      <w:pPr>
        <w:widowControl/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  <w:r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 xml:space="preserve">Supplementary Table 1. </w:t>
      </w:r>
      <w:r>
        <w:rPr>
          <w:rFonts w:ascii="Times New Roman" w:hAnsi="Times New Roman"/>
          <w:kern w:val="0"/>
          <w:sz w:val="20"/>
          <w:szCs w:val="20"/>
        </w:rPr>
        <w:t>List of NCBI genome accessions of all strains in this study.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1451"/>
        <w:gridCol w:w="2309"/>
        <w:gridCol w:w="1649"/>
        <w:gridCol w:w="1871"/>
      </w:tblGrid>
      <w:tr w:rsidR="009A784F" w14:paraId="7F28FC68" w14:textId="77777777">
        <w:trPr>
          <w:trHeight w:val="312"/>
        </w:trPr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C2486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train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60F97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ome submission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4F979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ioProjec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7810C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ioSample</w:t>
            </w:r>
          </w:p>
        </w:tc>
      </w:tr>
      <w:tr w:rsidR="009A784F" w14:paraId="0493E8B8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68189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10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5428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6789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56532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47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06FF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82845</w:t>
            </w:r>
          </w:p>
        </w:tc>
      </w:tr>
      <w:tr w:rsidR="009A784F" w14:paraId="4C5F80E4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537EB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11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31CC5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6934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79CC0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03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93E90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5593</w:t>
            </w:r>
          </w:p>
        </w:tc>
      </w:tr>
      <w:tr w:rsidR="009A784F" w14:paraId="42DB5FD4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0926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11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5C6E2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6940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F9A82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03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B3C00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5795</w:t>
            </w:r>
          </w:p>
        </w:tc>
      </w:tr>
      <w:tr w:rsidR="009A784F" w14:paraId="413FAF0B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82F3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11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37493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6943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00715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04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09C10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5929</w:t>
            </w:r>
          </w:p>
        </w:tc>
      </w:tr>
      <w:tr w:rsidR="009A784F" w14:paraId="32348020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2B102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12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6F21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6943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5170D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04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62827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6000</w:t>
            </w:r>
          </w:p>
        </w:tc>
      </w:tr>
      <w:tr w:rsidR="009A784F" w14:paraId="181ED60E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24247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12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98B99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6944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1471B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0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BDC4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6017</w:t>
            </w:r>
          </w:p>
        </w:tc>
      </w:tr>
      <w:tr w:rsidR="009A784F" w14:paraId="2F36E59A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06A26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12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09ED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6948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2B312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05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0A10E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6045</w:t>
            </w:r>
          </w:p>
        </w:tc>
      </w:tr>
      <w:tr w:rsidR="009A784F" w14:paraId="38CD7C2B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13189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13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2416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07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4C8C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07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86DCB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6277</w:t>
            </w:r>
          </w:p>
        </w:tc>
      </w:tr>
      <w:tr w:rsidR="009A784F" w14:paraId="63DB695C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215FD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13B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670D0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10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CAA4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07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D379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6347</w:t>
            </w:r>
          </w:p>
        </w:tc>
      </w:tr>
      <w:tr w:rsidR="009A784F" w14:paraId="0F55F86F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65DAC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16B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86841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13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856B8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08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7BBED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6441</w:t>
            </w:r>
          </w:p>
        </w:tc>
      </w:tr>
      <w:tr w:rsidR="009A784F" w14:paraId="752986E3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286D3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16G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F2242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14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2CCD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08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9C6B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6472</w:t>
            </w:r>
          </w:p>
        </w:tc>
      </w:tr>
      <w:tr w:rsidR="009A784F" w14:paraId="20DD9FE5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8B0F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17B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8FEC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15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F290A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08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A41C4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6475</w:t>
            </w:r>
          </w:p>
        </w:tc>
      </w:tr>
      <w:tr w:rsidR="009A784F" w14:paraId="2B996809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4BCE5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1G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37914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15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CD617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09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217BD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7343</w:t>
            </w:r>
          </w:p>
        </w:tc>
      </w:tr>
      <w:tr w:rsidR="009A784F" w14:paraId="2F5FF5C7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8F54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20B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25FCE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17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51E6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09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4B935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7791</w:t>
            </w:r>
          </w:p>
        </w:tc>
      </w:tr>
      <w:tr w:rsidR="009A784F" w14:paraId="68454443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649B3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2G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A3C1E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19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53BAB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09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E4CC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7821</w:t>
            </w:r>
          </w:p>
        </w:tc>
      </w:tr>
      <w:tr w:rsidR="009A784F" w14:paraId="537117AD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58BED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33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9E371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19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B53AC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9D166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7840</w:t>
            </w:r>
          </w:p>
        </w:tc>
      </w:tr>
      <w:tr w:rsidR="009A784F" w14:paraId="68C36F84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A632C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33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F6911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22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A3F2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C4D24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000</w:t>
            </w:r>
          </w:p>
        </w:tc>
      </w:tr>
      <w:tr w:rsidR="009A784F" w14:paraId="5D8F6401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9FB9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43B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5675A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23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EC434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DF1E0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053</w:t>
            </w:r>
          </w:p>
        </w:tc>
      </w:tr>
      <w:tr w:rsidR="009A784F" w14:paraId="7AFFC1CB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FC719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59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9DEDD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24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BB32D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A501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055</w:t>
            </w:r>
          </w:p>
        </w:tc>
      </w:tr>
      <w:tr w:rsidR="009A784F" w14:paraId="23B80CD6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BA8C7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5B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ABBE0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25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5AB4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84DA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057</w:t>
            </w:r>
          </w:p>
        </w:tc>
      </w:tr>
      <w:tr w:rsidR="009A784F" w14:paraId="0448DCBC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D1294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5G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AA50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26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AA60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90779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082</w:t>
            </w:r>
          </w:p>
        </w:tc>
      </w:tr>
      <w:tr w:rsidR="009A784F" w14:paraId="1FC1E0D5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48DBF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60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2B20A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27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111D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67520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098</w:t>
            </w:r>
          </w:p>
        </w:tc>
      </w:tr>
      <w:tr w:rsidR="009A784F" w14:paraId="0E83AEC9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DB178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61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19EA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27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16BE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26407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47</w:t>
            </w:r>
          </w:p>
        </w:tc>
      </w:tr>
      <w:tr w:rsidR="009A784F" w14:paraId="08D7ACD6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D5062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62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5AA5D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28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98290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6BC7A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48</w:t>
            </w:r>
          </w:p>
        </w:tc>
      </w:tr>
      <w:tr w:rsidR="009A784F" w14:paraId="4CF6A43E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E4CC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62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37F1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29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4FCD0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880E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50</w:t>
            </w:r>
          </w:p>
        </w:tc>
      </w:tr>
      <w:tr w:rsidR="009A784F" w14:paraId="750F4599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07B58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63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CB5E6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0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F03F0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2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F95B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51</w:t>
            </w:r>
          </w:p>
        </w:tc>
      </w:tr>
      <w:tr w:rsidR="009A784F" w14:paraId="547EF7C3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E00A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64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C137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A354F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FF12C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53</w:t>
            </w:r>
          </w:p>
        </w:tc>
      </w:tr>
      <w:tr w:rsidR="009A784F" w14:paraId="7C3A7C09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F3CD8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68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20A99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0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1778E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2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86D8D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54</w:t>
            </w:r>
          </w:p>
        </w:tc>
      </w:tr>
      <w:tr w:rsidR="009A784F" w14:paraId="1A5D20F6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B558B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68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19FAB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1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B31C5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3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52E66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55</w:t>
            </w:r>
          </w:p>
        </w:tc>
      </w:tr>
      <w:tr w:rsidR="009A784F" w14:paraId="30BD4E09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62B4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6B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77E9B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DC28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3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2DD7D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56</w:t>
            </w:r>
          </w:p>
        </w:tc>
      </w:tr>
      <w:tr w:rsidR="009A784F" w14:paraId="4885C262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67725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6G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9F02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9F211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3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58B8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57</w:t>
            </w:r>
          </w:p>
        </w:tc>
      </w:tr>
      <w:tr w:rsidR="009A784F" w14:paraId="7F4616D2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7F005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71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DFD0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1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20B81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3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2BC7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59</w:t>
            </w:r>
          </w:p>
        </w:tc>
      </w:tr>
      <w:tr w:rsidR="009A784F" w14:paraId="14E1AB91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E6697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71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8680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2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6B82B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3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81E2A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60</w:t>
            </w:r>
          </w:p>
        </w:tc>
      </w:tr>
      <w:tr w:rsidR="009A784F" w14:paraId="77E2EB46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7F8D4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9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5CA29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3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D5FF4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4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F15C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61</w:t>
            </w:r>
          </w:p>
        </w:tc>
      </w:tr>
      <w:tr w:rsidR="009A784F" w14:paraId="7CDA01AB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68CBE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L15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64015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3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95247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4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43D8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63</w:t>
            </w:r>
          </w:p>
        </w:tc>
      </w:tr>
      <w:tr w:rsidR="009A784F" w14:paraId="6C9D71F6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7EE6D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Y40B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6AD1B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4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B82B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4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D2734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64</w:t>
            </w:r>
          </w:p>
        </w:tc>
      </w:tr>
      <w:tr w:rsidR="009A784F" w14:paraId="3CB64F79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29DE4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Y41G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149F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4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C08D6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4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FCC8F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78</w:t>
            </w:r>
          </w:p>
        </w:tc>
      </w:tr>
      <w:tr w:rsidR="009A784F" w14:paraId="474022B8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13A11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Y43B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7917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5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3B50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4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B5B07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79</w:t>
            </w:r>
          </w:p>
        </w:tc>
      </w:tr>
      <w:tr w:rsidR="009A784F" w14:paraId="259B1B95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0C3F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YF3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EB7DE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6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9DB3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BA4B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80</w:t>
            </w:r>
          </w:p>
        </w:tc>
      </w:tr>
      <w:tr w:rsidR="009A784F" w14:paraId="7CF79D2A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7DFCF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A667g5f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E87C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6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8B439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4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ACEC7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8182</w:t>
            </w:r>
          </w:p>
        </w:tc>
      </w:tr>
      <w:tr w:rsidR="009A784F" w14:paraId="3316BA2D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55469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MH0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823C9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7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5C357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5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CF02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9125</w:t>
            </w:r>
          </w:p>
        </w:tc>
      </w:tr>
      <w:tr w:rsidR="009A784F" w14:paraId="4263C104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F1234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XJ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3D10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7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60E9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5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FBBBE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9126</w:t>
            </w:r>
          </w:p>
        </w:tc>
      </w:tr>
      <w:tr w:rsidR="009A784F" w14:paraId="16077190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F0903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A710m5p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D97F0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8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EBCCD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5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1F54D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9127</w:t>
            </w:r>
          </w:p>
        </w:tc>
      </w:tr>
      <w:tr w:rsidR="009A784F" w14:paraId="5EDE84D2" w14:textId="77777777">
        <w:trPr>
          <w:trHeight w:val="312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9C5B8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MT0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704F6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1287039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A37BA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JNA93515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CAE5C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N33299131</w:t>
            </w:r>
          </w:p>
        </w:tc>
      </w:tr>
    </w:tbl>
    <w:p w14:paraId="199A5198" w14:textId="77777777" w:rsidR="009A784F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5038FDDF" w14:textId="77777777" w:rsidR="009A784F" w:rsidRDefault="009A784F">
      <w:pPr>
        <w:rPr>
          <w:rFonts w:ascii="Times New Roman" w:hAnsi="Times New Roman"/>
          <w:b/>
          <w:bCs/>
          <w:kern w:val="0"/>
          <w:sz w:val="20"/>
          <w:szCs w:val="20"/>
        </w:rPr>
        <w:sectPr w:rsidR="009A784F" w:rsidSect="00217AC2">
          <w:pgSz w:w="11906" w:h="16838"/>
          <w:pgMar w:top="1440" w:right="1803" w:bottom="1440" w:left="1803" w:header="851" w:footer="992" w:gutter="0"/>
          <w:cols w:space="720"/>
          <w:docGrid w:type="lines" w:linePitch="319"/>
        </w:sectPr>
      </w:pPr>
    </w:p>
    <w:p w14:paraId="3570430E" w14:textId="77777777" w:rsidR="009A784F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kern w:val="0"/>
          <w:sz w:val="20"/>
          <w:szCs w:val="20"/>
        </w:rPr>
        <w:t xml:space="preserve">Supplementary Table 2. </w:t>
      </w:r>
      <w:r>
        <w:rPr>
          <w:rFonts w:ascii="Times New Roman" w:hAnsi="Times New Roman"/>
          <w:kern w:val="0"/>
          <w:sz w:val="20"/>
          <w:szCs w:val="20"/>
        </w:rPr>
        <w:t>Information of 95 publicly available Klebsiella pneumonia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6"/>
        <w:gridCol w:w="1594"/>
        <w:gridCol w:w="1644"/>
        <w:gridCol w:w="2695"/>
        <w:gridCol w:w="1717"/>
        <w:gridCol w:w="1789"/>
        <w:gridCol w:w="1227"/>
        <w:gridCol w:w="2349"/>
      </w:tblGrid>
      <w:tr w:rsidR="009A784F" w14:paraId="335D7592" w14:textId="7777777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C9514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3F8E1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3B1A3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ssemb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6A892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GenBank assembly acc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1D563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io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81782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EAAFB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646AA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Geographic location</w:t>
            </w:r>
          </w:p>
        </w:tc>
      </w:tr>
      <w:tr w:rsidR="009A784F" w14:paraId="6DF562E9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42C4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D4134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RP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5A44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524323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AC04D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52432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41BBA3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C843C5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DC913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CC59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Anhui</w:t>
            </w:r>
          </w:p>
        </w:tc>
      </w:tr>
      <w:tr w:rsidR="009A784F" w14:paraId="65C2DE2B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066C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D49E8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09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D1F1E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7363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3A6E2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29825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1C22F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37F6F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C908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2592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Anhui</w:t>
            </w:r>
          </w:p>
        </w:tc>
      </w:tr>
      <w:tr w:rsidR="009A784F" w14:paraId="5429A18E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20FE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8190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vKps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5302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429924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4553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42992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B679D8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6D4343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BA3B7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8A4D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Beijing</w:t>
            </w:r>
          </w:p>
        </w:tc>
      </w:tr>
      <w:tr w:rsidR="009A784F" w14:paraId="4F55B615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27944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17EB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J17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17923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370062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51308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37006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EAD9E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73753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B25C7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14D7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Beijing</w:t>
            </w:r>
          </w:p>
        </w:tc>
      </w:tr>
      <w:tr w:rsidR="009A784F" w14:paraId="43DCC292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37140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8269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Kp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C29D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168315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F156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16831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04A52C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416EF7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4AB56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1CEDD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Beijing</w:t>
            </w:r>
          </w:p>
        </w:tc>
      </w:tr>
      <w:tr w:rsidR="009A784F" w14:paraId="0C532F48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212BE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D7CE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SKp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CE8BA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168318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D073A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16831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F20D1C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EDC888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2FB2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9B07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Beijing</w:t>
            </w:r>
          </w:p>
        </w:tc>
      </w:tr>
      <w:tr w:rsidR="009A784F" w14:paraId="102E6143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49883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FC770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CHKP02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6E627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81130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C447C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0281130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032B69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A52DDD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DD658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8BE72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ichuan</w:t>
            </w:r>
          </w:p>
        </w:tc>
      </w:tr>
      <w:tr w:rsidR="009A784F" w14:paraId="09155347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6086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8C3E3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CHKP015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3AA62F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061E62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C8701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0984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81F29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368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3329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F982A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ichuan</w:t>
            </w:r>
          </w:p>
        </w:tc>
      </w:tr>
      <w:tr w:rsidR="009A784F" w14:paraId="40C281E8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2876C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617BA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A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244F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327302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AD46A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32730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7D0722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87643C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1D5D8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9A47D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Guangdong</w:t>
            </w:r>
          </w:p>
        </w:tc>
      </w:tr>
      <w:tr w:rsidR="009A784F" w14:paraId="198ED7CC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FE7EB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501FB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H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DDF5F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327310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31F06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32731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E079EE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B2897C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5134C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2DB9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Guangdong</w:t>
            </w:r>
          </w:p>
        </w:tc>
      </w:tr>
      <w:tr w:rsidR="009A784F" w14:paraId="20C5081E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9597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EA187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X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B8D50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78562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D18B4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007856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D8971C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9B3C3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E2083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62438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Yunnan</w:t>
            </w:r>
          </w:p>
        </w:tc>
      </w:tr>
      <w:tr w:rsidR="009A784F" w14:paraId="76E3BC1E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D52AE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CE9F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N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88C1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680402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F2FC4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68040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C5639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475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8BA23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6559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DA7DC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173F4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Yunnan</w:t>
            </w:r>
          </w:p>
        </w:tc>
      </w:tr>
      <w:tr w:rsidR="009A784F" w14:paraId="4160A12D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4BA9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6812A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A0163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029313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81006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02931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8CFF4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4E6C0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931EB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0E019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ichuan</w:t>
            </w:r>
          </w:p>
        </w:tc>
      </w:tr>
      <w:tr w:rsidR="009A784F" w14:paraId="55E120F8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141D9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BF95A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T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DBF35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029468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123C4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02946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9E2437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017F7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042B3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B61B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hanghai</w:t>
            </w:r>
          </w:p>
        </w:tc>
      </w:tr>
      <w:tr w:rsidR="009A784F" w14:paraId="0535ABFB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AA25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37C3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J 9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F106D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DT0012886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9F930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30364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D7A31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516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7C03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1180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B6775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0D31A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hanghai</w:t>
            </w:r>
          </w:p>
        </w:tc>
      </w:tr>
      <w:tr w:rsidR="009A784F" w14:paraId="5835ADE7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3826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7E17B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Z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1663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029270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9BC49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02927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1C912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B86D0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0FBA2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64FC7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Zhengzhou</w:t>
            </w:r>
          </w:p>
        </w:tc>
      </w:tr>
      <w:tr w:rsidR="009A784F" w14:paraId="5FFE93A3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D66D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3FEE0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M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A34F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342688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EDCB3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034268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99875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09508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9312E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063C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D0169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Zhengzhou</w:t>
            </w:r>
          </w:p>
        </w:tc>
      </w:tr>
      <w:tr w:rsidR="009A784F" w14:paraId="5717F1CA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72C1A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7D3EE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Q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E1EB3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029280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09A70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02928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58804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3DA5A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09595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5AF6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Chongqing</w:t>
            </w:r>
          </w:p>
        </w:tc>
      </w:tr>
      <w:tr w:rsidR="009A784F" w14:paraId="759B91D2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A3C2A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6E51B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Y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4187F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443445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08CD5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44344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BA6390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A66CD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9697F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1DD1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Hubei</w:t>
            </w:r>
          </w:p>
        </w:tc>
      </w:tr>
      <w:tr w:rsidR="009A784F" w14:paraId="2D399CAF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616A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FFE2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X_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94FC65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A3A8BF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DA37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1366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504A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1009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4FDD7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EF3E6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Xinjiang</w:t>
            </w:r>
          </w:p>
        </w:tc>
      </w:tr>
      <w:tr w:rsidR="009A784F" w14:paraId="71BE66C7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3C9FF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0CD7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X_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685F0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23383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EE34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1366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713D6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10099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4E98E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4BA32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Xinjiang</w:t>
            </w:r>
          </w:p>
        </w:tc>
      </w:tr>
      <w:tr w:rsidR="009A784F" w14:paraId="3A77AB1C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79E43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35F36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L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C821FE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CEA1D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3E100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433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F9F74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6277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8FEF4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B4F2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Xinjiang</w:t>
            </w:r>
          </w:p>
        </w:tc>
      </w:tr>
      <w:tr w:rsidR="009A784F" w14:paraId="261F918D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EC304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041AB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X_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817D93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BB58D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C852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1366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C05F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10099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E0A4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D4A7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Ningxia</w:t>
            </w:r>
          </w:p>
        </w:tc>
      </w:tr>
      <w:tr w:rsidR="009A784F" w14:paraId="436E0412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1F968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DE9DB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K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568705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86B48B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C8F75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08707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C66D7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3058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287C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EFE4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haanxi</w:t>
            </w:r>
          </w:p>
        </w:tc>
      </w:tr>
      <w:tr w:rsidR="009A784F" w14:paraId="6BCCB3C8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F004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DB7B0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K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0C0C38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3D952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0376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0870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AA981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3058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99F8E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EFBA5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haanxi</w:t>
            </w:r>
          </w:p>
        </w:tc>
      </w:tr>
      <w:tr w:rsidR="009A784F" w14:paraId="5A8D42BA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9FC7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F8129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ECFF4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9D58D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27A1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8498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234FA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859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B2839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F293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Tianjin</w:t>
            </w:r>
          </w:p>
        </w:tc>
      </w:tr>
      <w:tr w:rsidR="009A784F" w14:paraId="0B13DDD3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45BD4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7C03B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A88907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DDF29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6E71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8498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5B090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859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75746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FF9C1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Tianjin</w:t>
            </w:r>
          </w:p>
        </w:tc>
      </w:tr>
      <w:tr w:rsidR="009A784F" w14:paraId="15A90DC0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31955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3BBC9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X_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FDD35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95EBA1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D743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1366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E0AEC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10099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9D329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AA130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handong</w:t>
            </w:r>
          </w:p>
        </w:tc>
      </w:tr>
      <w:tr w:rsidR="009A784F" w14:paraId="7CB9EA0D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812B3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6278E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JNKPN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C4ECB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DT0011674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B913A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19000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4915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2136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B97B7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1048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C3816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7B36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handong</w:t>
            </w:r>
          </w:p>
        </w:tc>
      </w:tr>
      <w:tr w:rsidR="009A784F" w14:paraId="010D25B9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54F62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2F7C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8521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DT0011995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91B07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18713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ABD8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892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B60C7C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09B11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DC649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jiangsu</w:t>
            </w:r>
          </w:p>
        </w:tc>
      </w:tr>
      <w:tr w:rsidR="009A784F" w14:paraId="481E2457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6CCFE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06C0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f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EDBDF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981191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C4EC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098119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879AD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261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4BDC74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5550B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7539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Zhejiang</w:t>
            </w:r>
          </w:p>
        </w:tc>
      </w:tr>
      <w:tr w:rsidR="009A784F" w14:paraId="17CFB13B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64F3B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E5E88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1750D9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8576B0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27205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8145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0FB039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E84AA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4E19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Zhejiang</w:t>
            </w:r>
          </w:p>
        </w:tc>
      </w:tr>
      <w:tr w:rsidR="009A784F" w14:paraId="562B8172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CEE79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969C4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3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68AF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DF587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01270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0473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43932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4075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714E4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4F79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Fujian</w:t>
            </w:r>
          </w:p>
        </w:tc>
      </w:tr>
      <w:tr w:rsidR="009A784F" w14:paraId="72F74DE5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1DC9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484F1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6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0F151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DT0004327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A84D2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A47D1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0473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5F2CA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4075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41BC8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AF64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Fujian</w:t>
            </w:r>
          </w:p>
        </w:tc>
      </w:tr>
      <w:tr w:rsidR="009A784F" w14:paraId="05EE80B5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4424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20646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X_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B8BADB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E52B91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5228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1366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C99DF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10099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BE8E5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673F2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Hunan</w:t>
            </w:r>
          </w:p>
        </w:tc>
      </w:tr>
      <w:tr w:rsidR="009A784F" w14:paraId="60FED1D0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C427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1DED1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X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1CCDB1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0BC655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C48C3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1366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43CB9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1009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E5F66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AE77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Hunan</w:t>
            </w:r>
          </w:p>
        </w:tc>
      </w:tr>
      <w:tr w:rsidR="009A784F" w14:paraId="219321A7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C415F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8C8DA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364D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DT0011305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DF3FE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19069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A4420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1397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87271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10129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F2AD6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F3871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Jilin</w:t>
            </w:r>
          </w:p>
        </w:tc>
      </w:tr>
      <w:tr w:rsidR="009A784F" w14:paraId="36E6C4A6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7ECD6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A91B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a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4837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249287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C3C38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24928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31938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6209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F44D79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CE8B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893C9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taly:Bologna</w:t>
            </w:r>
          </w:p>
        </w:tc>
      </w:tr>
      <w:tr w:rsidR="009A784F" w14:paraId="4F8AEED9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2F2F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ECAD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0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B851EE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BD74C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EF758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6558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7C535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7589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9643B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AFA64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A</w:t>
            </w:r>
          </w:p>
        </w:tc>
      </w:tr>
      <w:tr w:rsidR="009A784F" w14:paraId="4ECB5A38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9DAB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4971A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N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9B051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DT0011782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E236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18973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404802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753A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F1598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056A4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ustralia:Melbourne</w:t>
            </w:r>
          </w:p>
        </w:tc>
      </w:tr>
      <w:tr w:rsidR="009A784F" w14:paraId="4F86E16B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50FF2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59F2E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BIO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C78EE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DT0009295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C24D1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20255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38FDF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8319CD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81CBB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717AF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rmany</w:t>
            </w:r>
          </w:p>
        </w:tc>
      </w:tr>
      <w:tr w:rsidR="009A784F" w14:paraId="69A32B1C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2AC9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4448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 18564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6675F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DT0012160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86D0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19071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0B9FC1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C6C67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D79B9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78A01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dia:New Delhi</w:t>
            </w:r>
          </w:p>
        </w:tc>
      </w:tr>
      <w:tr w:rsidR="009A784F" w14:paraId="27342993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9C26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33B6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O 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EB171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513877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2AA0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51387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A07C25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C76F7C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0CC2E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F315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Japan:Tokyo</w:t>
            </w:r>
          </w:p>
        </w:tc>
      </w:tr>
      <w:tr w:rsidR="009A784F" w14:paraId="468C749A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2BBFE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6CB53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N9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FD0D9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ABE994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C96F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575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7CD5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7159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7DF72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0280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etherlands:Leiden</w:t>
            </w:r>
          </w:p>
        </w:tc>
      </w:tr>
      <w:tr w:rsidR="009A784F" w14:paraId="4499F8E5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620C8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87E6B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P16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ABF45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794228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C9AE6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79422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4AED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6226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24268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RS7397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6DA4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038A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ailand:Bangkok</w:t>
            </w:r>
          </w:p>
        </w:tc>
      </w:tr>
      <w:tr w:rsidR="009A784F" w14:paraId="2164A769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E32D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21778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RGID_3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F2BDC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671EF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9228271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B888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EA11350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16FA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9228271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3F2D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6FD6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nited Kingdom</w:t>
            </w:r>
          </w:p>
        </w:tc>
      </w:tr>
      <w:tr w:rsidR="009A784F" w14:paraId="41943CFF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77257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E5E4A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82D0D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939197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3661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93919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C1000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0338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2A43A3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71A83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03F2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ussia:Saint-Petersburg</w:t>
            </w:r>
          </w:p>
        </w:tc>
      </w:tr>
      <w:tr w:rsidR="009A784F" w14:paraId="7449A89F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F4DD7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E0645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751B5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211365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5CC7D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A2BDF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550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5F5FEF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F0498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41F46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kistan</w:t>
            </w:r>
          </w:p>
        </w:tc>
      </w:tr>
      <w:tr w:rsidR="009A784F" w14:paraId="0F7EFA3C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D6C51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4ABF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ckp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5733E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216707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6EC582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9C0CF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4487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A9C8E0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C2A3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C6F1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handong</w:t>
            </w:r>
          </w:p>
        </w:tc>
      </w:tr>
      <w:tr w:rsidR="009A784F" w14:paraId="7C4D35B6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295B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46064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ckp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6C0DF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216738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5F8DD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21670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D1999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4487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FF2FCB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D9601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47B73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handong</w:t>
            </w:r>
          </w:p>
        </w:tc>
      </w:tr>
      <w:tr w:rsidR="009A784F" w14:paraId="1067FE21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27AC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E1C1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ckp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87428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216721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0F9E57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A481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4487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ECAE6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EBEF5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4A172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Heilongjiang</w:t>
            </w:r>
          </w:p>
        </w:tc>
      </w:tr>
      <w:tr w:rsidR="009A784F" w14:paraId="3611BBD1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CF73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F5519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ckp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8392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216691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5083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94D2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4487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1677F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9C51E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FF9C0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Hebei</w:t>
            </w:r>
          </w:p>
        </w:tc>
      </w:tr>
      <w:tr w:rsidR="009A784F" w14:paraId="5F1FB16E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F23C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B935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ckp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80E7A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211363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379C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21669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2F8F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4487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37093B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9F7E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58EA4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Jiangxi</w:t>
            </w:r>
          </w:p>
        </w:tc>
      </w:tr>
      <w:tr w:rsidR="009A784F" w14:paraId="400591D1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E69F6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7F09F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ckp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E1BC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211361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6B787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21136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9D78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4486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CE55DF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1213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23B5E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Anhui</w:t>
            </w:r>
          </w:p>
        </w:tc>
      </w:tr>
      <w:tr w:rsidR="009A784F" w14:paraId="30081214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B7DC4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8AC2C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ckp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FE3A1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AC50F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21136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AAAD0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4486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DDB0F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89BAB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D10B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Jiangsu</w:t>
            </w:r>
          </w:p>
        </w:tc>
      </w:tr>
      <w:tr w:rsidR="009A784F" w14:paraId="70B6A82B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AA66E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3B6DE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vK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3647F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33D7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33476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39FC8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5087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9ADD3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5EDC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F16B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</w:t>
            </w:r>
          </w:p>
        </w:tc>
      </w:tr>
      <w:tr w:rsidR="009A784F" w14:paraId="346CF273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5E5CF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1B74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MKU 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807A62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3AA7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68884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0E6FC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777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E3CF40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9275D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ED7E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urkey:Hatay</w:t>
            </w:r>
          </w:p>
        </w:tc>
      </w:tr>
      <w:tr w:rsidR="009A784F" w14:paraId="3B10B9B3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9DF2D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7A13A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F9BB8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5BD5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10207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D376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0525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335DE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06827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C873D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</w:t>
            </w:r>
          </w:p>
        </w:tc>
      </w:tr>
      <w:tr w:rsidR="009A784F" w14:paraId="14478F56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B0E38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15107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e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25E3C5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9FF96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10207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F893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0525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AF973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8CE1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7B35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</w:t>
            </w:r>
          </w:p>
        </w:tc>
      </w:tr>
      <w:tr w:rsidR="009A784F" w14:paraId="3ECA3C3E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52865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F8CF5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6E943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F931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028560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D9EA4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0779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ED190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BA344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73DBF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A:New York</w:t>
            </w:r>
          </w:p>
        </w:tc>
      </w:tr>
      <w:tr w:rsidR="009A784F" w14:paraId="6F4B3C39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75E24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689C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902B9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E56F0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028564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E1A00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0779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C5451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F8A30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93204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A:New York</w:t>
            </w:r>
          </w:p>
        </w:tc>
      </w:tr>
      <w:tr w:rsidR="009A784F" w14:paraId="4CEE4028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5236D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EB1B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GK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5A57C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A494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23414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89403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485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70821F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CD5C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E2DAB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gypt:Giza</w:t>
            </w:r>
          </w:p>
        </w:tc>
      </w:tr>
      <w:tr w:rsidR="009A784F" w14:paraId="3B21FF76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20118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E31F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GK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F2E7C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74AD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71611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D048B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1485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82906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AF69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03E98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gypt:Giza</w:t>
            </w:r>
          </w:p>
        </w:tc>
      </w:tr>
      <w:tr w:rsidR="009A784F" w14:paraId="647C0934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52268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9D395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C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ADF488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AE02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990030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C5C40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036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FD4F07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CD924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71029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A</w:t>
            </w:r>
          </w:p>
        </w:tc>
      </w:tr>
      <w:tr w:rsidR="009A784F" w14:paraId="22E93760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7A074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7509A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Y 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00189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261_7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D542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990080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1D4B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2036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BA444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B9885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B1327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A</w:t>
            </w:r>
          </w:p>
        </w:tc>
      </w:tr>
      <w:tr w:rsidR="009A784F" w14:paraId="6FA05887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FE304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FA5F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RCO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E7362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FD461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9001718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7229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EA347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760DB0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F7D9D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C590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nited Kingdom</w:t>
            </w:r>
          </w:p>
        </w:tc>
      </w:tr>
      <w:tr w:rsidR="009A784F" w14:paraId="7E75A589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11DF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976E5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RCO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1B35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F9C40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9001721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E14B6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EA347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179879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4127C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A0FF7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nited Kingdom</w:t>
            </w:r>
          </w:p>
        </w:tc>
      </w:tr>
      <w:tr w:rsidR="009A784F" w14:paraId="0CF495BA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C7E2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60113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VUAS 59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80E7D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AD57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96780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BC5B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07319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DD481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9E217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6E9D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rmany</w:t>
            </w:r>
          </w:p>
        </w:tc>
      </w:tr>
      <w:tr w:rsidR="009A784F" w14:paraId="0FA4E8E9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20A6C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AB38E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VUAS 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B38FA5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9AABF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94264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C3384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0731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52118C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77EC1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A26F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rmany</w:t>
            </w:r>
          </w:p>
        </w:tc>
      </w:tr>
      <w:tr w:rsidR="009A784F" w14:paraId="6E6A7584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87E1C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D4C7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ZSYQHXN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9A208E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DFC67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57702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CDB9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N31205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119B20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79285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C717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Qinghai</w:t>
            </w:r>
          </w:p>
        </w:tc>
      </w:tr>
      <w:tr w:rsidR="009A784F" w14:paraId="2D80EE5E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B304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8003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5D117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452626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34FF5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CF220D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A2177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C2BCC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D1038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handong</w:t>
            </w:r>
          </w:p>
        </w:tc>
      </w:tr>
      <w:tr w:rsidR="009A784F" w14:paraId="7EF4729E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4558F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2431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GK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4708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716148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DE5E5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71614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D5DAE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C1C6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1A434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93ECE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gypt:Giza</w:t>
            </w:r>
          </w:p>
        </w:tc>
      </w:tr>
      <w:tr w:rsidR="009A784F" w14:paraId="09F9D67A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DE1EA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A748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65886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451738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2DF59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45173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2669B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74B9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3B75F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9284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Beijing</w:t>
            </w:r>
          </w:p>
        </w:tc>
      </w:tr>
      <w:tr w:rsidR="009A784F" w14:paraId="1CFDB680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5B4C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15017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E5535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451744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C3F0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45174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9C229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A6C98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94EAE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05223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Beijing</w:t>
            </w:r>
          </w:p>
        </w:tc>
      </w:tr>
      <w:tr w:rsidR="009A784F" w14:paraId="3EFDC3B0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F1A4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AFDE1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KM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849C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341610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6382A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34161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982A51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C439C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DA9DE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E76AE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witzerland:Bern</w:t>
            </w:r>
          </w:p>
        </w:tc>
      </w:tr>
      <w:tr w:rsidR="009A784F" w14:paraId="15B6E92D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491CC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E15F4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10D2A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451728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D27E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45172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A1AD34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E725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F5544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AE747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Beijing</w:t>
            </w:r>
          </w:p>
        </w:tc>
      </w:tr>
      <w:tr w:rsidR="009A784F" w14:paraId="0944B4DD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1C251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C695C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 T3 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6BD6C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107716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1B0C4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10771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B1AE12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6FB292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2503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w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B811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handong</w:t>
            </w:r>
          </w:p>
        </w:tc>
      </w:tr>
      <w:tr w:rsidR="009A784F" w14:paraId="1ECC0C4E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DB43D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C6B33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 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D57D6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002346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39868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00234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EAD145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6B27F3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E84DA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w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F6BD6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hyperlink r:id="rId8" w:tooltip="https://www.ncbi.nlm.nih.gov/biosample?term=" w:history="1">
              <w:r>
                <w:rPr>
                  <w:rFonts w:ascii="Times New Roman" w:hAnsi="Times New Roman"/>
                  <w:kern w:val="0"/>
                  <w:sz w:val="20"/>
                  <w:szCs w:val="20"/>
                </w:rPr>
                <w:t>China:Guangxi</w:t>
              </w:r>
            </w:hyperlink>
          </w:p>
        </w:tc>
      </w:tr>
      <w:tr w:rsidR="009A784F" w14:paraId="525B8004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00CC8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B40A3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A089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432143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28BD2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043214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EC9C3D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32B6A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965DD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99EE6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</w:t>
            </w:r>
          </w:p>
        </w:tc>
      </w:tr>
      <w:tr w:rsidR="009A784F" w14:paraId="07CD7DE6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4B05C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A55F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QH276 1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11CC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432128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28F62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043212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77E82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11B332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48A9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66FD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</w:t>
            </w:r>
          </w:p>
        </w:tc>
      </w:tr>
      <w:tr w:rsidR="009A784F" w14:paraId="7A50C975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39E8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C5367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F2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C797F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412768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EFBE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041276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B1FCAC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3717B8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5C16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28E11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handong</w:t>
            </w:r>
          </w:p>
        </w:tc>
      </w:tr>
      <w:tr w:rsidR="009A784F" w14:paraId="49E76629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4D88F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8D129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F4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E61E0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CDAB5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041278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3D23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149A7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76A53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AC312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handong</w:t>
            </w:r>
          </w:p>
        </w:tc>
      </w:tr>
      <w:tr w:rsidR="009A784F" w14:paraId="676B7F2A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47126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9AD02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VUAS 3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FC82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967918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1F2AA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96791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B54839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A0ABF0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F1125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9930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rmany</w:t>
            </w:r>
          </w:p>
        </w:tc>
      </w:tr>
      <w:tr w:rsidR="009A784F" w14:paraId="1C94EDAE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FA4A7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08B49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05DA0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799349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9329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079934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6625E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C96D29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6D67A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D6BF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rtugal:Lisbon</w:t>
            </w:r>
          </w:p>
        </w:tc>
      </w:tr>
      <w:tr w:rsidR="009A784F" w14:paraId="442A87D6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EF01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FDB84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3B41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697416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71B67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069741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70FB32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618775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6424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78C50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Zhejiang</w:t>
            </w:r>
          </w:p>
        </w:tc>
      </w:tr>
      <w:tr w:rsidR="009A784F" w14:paraId="0048F262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A9F9B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DE3E5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VUAS 709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B884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967814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779D0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96781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CFE6FD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DD62C2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2871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A461C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rmany</w:t>
            </w:r>
          </w:p>
        </w:tc>
      </w:tr>
      <w:tr w:rsidR="009A784F" w14:paraId="74EEBF8B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87453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76F78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15134X1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2756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838357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002E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83835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5BEBFF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79898E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9EBFF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8179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ichuan</w:t>
            </w:r>
          </w:p>
        </w:tc>
      </w:tr>
      <w:tr w:rsidR="009A784F" w14:paraId="08FEE146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372BB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94B47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DC20C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599927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E2738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59992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781FF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C3000F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E612E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70A88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A:Cambridge, MA</w:t>
            </w:r>
          </w:p>
        </w:tc>
      </w:tr>
      <w:tr w:rsidR="009A784F" w14:paraId="16515BFD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4E8D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3437B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20194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B7F7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334900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65D36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33490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6C8BE3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F390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7C099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89320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Hunan</w:t>
            </w:r>
          </w:p>
        </w:tc>
      </w:tr>
      <w:tr w:rsidR="009A784F" w14:paraId="614BAF8E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2AEC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81F7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1D3A1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107822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4AF81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10782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1CAC33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07078E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B9BA0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23CBB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Shandong</w:t>
            </w:r>
          </w:p>
        </w:tc>
      </w:tr>
      <w:tr w:rsidR="009A784F" w14:paraId="0C023BA6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AC6B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5EBB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ZZW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F09CC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342382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BB5B3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134238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6BCBA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A2CF1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EF5C9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BF6E9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:Fujian</w:t>
            </w:r>
          </w:p>
        </w:tc>
      </w:tr>
      <w:tr w:rsidR="009A784F" w14:paraId="517D8B00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B709E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03980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2 5 ER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ECAF8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090_8#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164CC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9000932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8BF808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B73C46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901C7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A04B8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ailand</w:t>
            </w:r>
          </w:p>
        </w:tc>
      </w:tr>
      <w:tr w:rsidR="009A784F" w14:paraId="47F3F353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4A517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254E7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pN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3F7F6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188438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073BE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018843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92E510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6A7B37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05D61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39DA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nada:Calgary</w:t>
            </w:r>
          </w:p>
        </w:tc>
      </w:tr>
      <w:tr w:rsidR="009A784F" w14:paraId="186C2B70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CA80F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C20DA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B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165B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M2052598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F7752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0205259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6D719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86CA2D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06F00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1E6B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etherlands</w:t>
            </w:r>
          </w:p>
        </w:tc>
      </w:tr>
      <w:tr w:rsidR="009A784F" w14:paraId="1EE4300F" w14:textId="77777777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CB19F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AFEDF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CS4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4A449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Q1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36904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_90316644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48CBF5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C52E47" w14:textId="77777777" w:rsidR="009A784F" w:rsidRDefault="009A78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8D1D1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A1667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arseille, France, Senegal</w:t>
            </w:r>
          </w:p>
        </w:tc>
      </w:tr>
    </w:tbl>
    <w:p w14:paraId="3314609A" w14:textId="77777777" w:rsidR="009A784F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2448B9F2" w14:textId="0385D9E0" w:rsidR="009A784F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Table </w:t>
      </w:r>
      <w:r>
        <w:rPr>
          <w:rFonts w:ascii="Times New Roman" w:hAnsi="Times New Roman" w:hint="eastAsia"/>
          <w:b/>
          <w:bCs/>
        </w:rPr>
        <w:t>3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>Bioinformatic analysis of 44 new Klebsiella pneumoniae isolate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709"/>
        <w:gridCol w:w="567"/>
        <w:gridCol w:w="567"/>
        <w:gridCol w:w="567"/>
        <w:gridCol w:w="708"/>
        <w:gridCol w:w="567"/>
        <w:gridCol w:w="567"/>
        <w:gridCol w:w="709"/>
        <w:gridCol w:w="709"/>
        <w:gridCol w:w="850"/>
        <w:gridCol w:w="851"/>
        <w:gridCol w:w="992"/>
        <w:gridCol w:w="851"/>
        <w:gridCol w:w="3331"/>
      </w:tblGrid>
      <w:tr w:rsidR="009A784F" w14:paraId="3A535F61" w14:textId="77777777">
        <w:trPr>
          <w:cantSplit/>
        </w:trPr>
        <w:tc>
          <w:tcPr>
            <w:tcW w:w="704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15122BF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train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752C8AC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T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48D4C00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gapA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24D8586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nfB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1AC49BF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dh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03A1560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gi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5F6E6D4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hoE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2A63777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rpoB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44E9EF6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tonB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5D9356C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K type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787602B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wzi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6253E7B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K_locus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47EC8C2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_typ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58CA857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 LOCUS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6C70293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MR genes</w:t>
            </w:r>
          </w:p>
        </w:tc>
        <w:tc>
          <w:tcPr>
            <w:tcW w:w="3331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25EAC34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Virulence genes</w:t>
            </w:r>
          </w:p>
        </w:tc>
      </w:tr>
      <w:tr w:rsidR="009A784F" w14:paraId="732D7219" w14:textId="77777777">
        <w:trPr>
          <w:cantSplit/>
        </w:trPr>
        <w:tc>
          <w:tcPr>
            <w:tcW w:w="704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2B7ED02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10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3B0324D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25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02A8C49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1F8B8E9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47E9B1E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6B5B28E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233E4B3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27D94B1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5622625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0024355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5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081E52B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0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0E58451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5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6B5E9EC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27FEA57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/O2v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6F1F25BD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,fosA,oqxA,oqxB</w:t>
            </w:r>
          </w:p>
        </w:tc>
        <w:tc>
          <w:tcPr>
            <w:tcW w:w="3331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18F7BD7F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lf,gnd,hcp/tssD,icmF/tssM,iroE,kfoC,mrkA,mrkF,mrkH,mrkI,mrkJ,rcsA,rcsB,sciN/tssJ,tssF,tssG,ugd,vasE/tssK,vipA/tssB,vipB/tssC,wbbM,wbbN,wbbO,wzi,wzm,wzt,yagW/ecpD,yagX/ecpC,yagY/ecpB,yagZ/ecpA,ybdA,ykgK/ecpR</w:t>
            </w:r>
          </w:p>
        </w:tc>
      </w:tr>
      <w:tr w:rsidR="009A784F" w14:paraId="0748A8AF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317F156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11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365E99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313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7BFFEE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BA2E03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280D1A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2F809E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20A09DA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CCD5CD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D6ECAD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E6973A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E87833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267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FC0FCB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4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69ABD35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FD8A3A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/O2v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50B03BA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27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029ACA1F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lf,gnd,hcp/tssD,icmF/tssM,iroE,mrkA,mrkB,mrkD,mrkH,mrkI,rcsA,rcsB,sciN/tssJ,tssF,tssG,ugd,vasE/tssK,vipA/tssB,vipB/tssC,wbbM,wbbN,wbbO,wzi,wzm,wzt,yagW/ecpD,yagX/ecpC,yagY/ecpB,yagZ/ecpA,ybdA,ykgK/ecpR</w:t>
            </w:r>
          </w:p>
        </w:tc>
      </w:tr>
      <w:tr w:rsidR="009A784F" w14:paraId="6DEFEFCE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097BF58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11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3861B9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7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ADE24B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7343D5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A2285A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96F31D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49D7BF7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4D971E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4F388C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DD4113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1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BA6392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0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2EBB83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0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08077D4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25E28C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114FD455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,fosA,oqxA,oqxB,tet(D)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3E917986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nd,hcp/tssD,icmF/tssM,iroE,manC,mrkA,mrkB,mrkC,mrkD,mrkF,mrkH,mrkI,mrkJ,rcsA,rcsB,sciN/tssJ,tssF,tssG,ugd,vasE/tssK,vipA/tssB,vipB/tssC,wza,wzi,yagW/ecpD,yagX/ecpC,yagY/ecpB,yagZ/ecpA,ybdA,ykgK/ecpR</w:t>
            </w:r>
          </w:p>
        </w:tc>
      </w:tr>
      <w:tr w:rsidR="009A784F" w14:paraId="4EF893C4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28CFA1C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11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07E378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7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524B63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C6E5D9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108C03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7C2184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1C2B2F8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FCACA3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1BCBC6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095ABF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1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8F3F58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0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22030F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0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1803282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C294C3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675ED710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fosA,oqxA,oqxB,tet(D)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3C6D7A46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nd,hcp/tssD,icmF/tssM,iroE,manC,mrkA,mrkB,mrkC,mrkD,mrkF,mrkH,mrkI,mrkJ,rcsA,rcsB,sciN/tssJ,tssF,tssG,ugd,vasE/tssK,vipA/tssB,vipB/tssC,wza,wzi,yagW/ecpD,yagX/ecpC,yagY/ecpB,yagZ/ecpA,ybdA,ykgK/ecpR</w:t>
            </w:r>
          </w:p>
        </w:tc>
      </w:tr>
      <w:tr w:rsidR="009A784F" w14:paraId="0A0F3501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314992D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12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E93AE6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7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29787C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A3FD03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D23339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A7F9D8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1CCBCE6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1BA881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C0363B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9157EB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1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8ABB38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0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E1456C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0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5D52FF3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415CDC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63841B3D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fosA,oqxA,oqxB,tet(D)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5E15EC18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nd,hcp/tssD,icmF/tssM,iroE,manC,mrkA,mrkB,mrkC,mrkD,mrkF,mrkH,mrkI,mrkJ,rcsA,rcsB,sciN/tssJ,tssF,tssG,ugd,vasE/tssK,vipA/tssB,vipB/tssC,wza,wzi,yagW/ecpD,yagX/ecpC,yagY/ecpB,yagZ/ecpA,ybdA,ykgK/ecpR</w:t>
            </w:r>
          </w:p>
        </w:tc>
      </w:tr>
      <w:tr w:rsidR="009A784F" w14:paraId="3253C368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04712A8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12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47840C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7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458CDD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DDD342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A278D5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A66517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4251378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0CBE71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96E692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BC3DAC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1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3ADACB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0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8C78B7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0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0A3E742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8F9E14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4544C2C7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,fosA,oqxA,oqxB,tet(D)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79F11F89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nd,hcp/tssD,icmF/tssM,iroE,manC,mrkA,mrkB,mrkC,mrkD,mrkF,mrkH,mrkI,mrkJ,rcsA,rcsB,sciN/tssJ,tssF,tssG,ugd,vasE/tssK,vipA/tssB,vipB/tssC,wza,wzi,yagW/ecpD,yagX/ecpC,yagY/ecpB,yagZ/ecpA,ybdA,ykgK/ecpR</w:t>
            </w:r>
          </w:p>
        </w:tc>
      </w:tr>
      <w:tr w:rsidR="009A784F" w14:paraId="23430DEF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527C315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12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17DB82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7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F0EE9C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A2ADB2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9250E2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D9DACF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75023B2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1A5224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7221F5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31A3DE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1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0C692B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0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CF6C28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0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4192A02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1168E2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49571D91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,fosA,oqxA,oqxB,tet(D)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2E162981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nd,hcp/tssD,icmF/tssM,iroE,manC,mrkA,mrkB,mrkC,mrkD,mrkF,mrkH,mrkI,mrkJ,rcsA,rcsB,sciN/tssJ,tssF,tssG,ugd,vasE/tssK,vipA/tssB,vipB/tssC,wza,wzi,yagW/ecpD,yagX/ecpC,yagY/ecpB,yagZ/ecpA,ybdA,ykgK/ecpR</w:t>
            </w:r>
          </w:p>
        </w:tc>
      </w:tr>
      <w:tr w:rsidR="009A784F" w14:paraId="4C44B5ED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5E7A5C0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13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7290FA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7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D491E8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924093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68342D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4A868E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0BCE541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57CEA3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43152F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348763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1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DEB12E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0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E42529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0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71661BD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54672B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2AAC13D3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,fosA,oqxA,oqxB,tet(D)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26815FCB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nd,hcp/tssD,icmF/tssM,iroE,manC,mrkA,mrkB,mrkC,mrkD,mrkF,mrkH,mrkI,mrkJ,rcsA,rcsB,sciN/tssJ,tssF,tssG,ugd,vasE/tssK,vipA/tssB,vipB/tssC,wza,wzi,yagW/ecpD,yagX/ecpC,yagY/ecpB,yagZ/ecpA,ybdA,ykgK/ecpR</w:t>
            </w:r>
          </w:p>
        </w:tc>
      </w:tr>
      <w:tr w:rsidR="009A784F" w14:paraId="6E3CCBA8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0304345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13BYS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359C9D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198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6A2540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C7F074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047347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6B494D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18BFE81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5384BC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BBF96F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0103A4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1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997C15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4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DE18FB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4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2152EFD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5C6EF5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BD85184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38,fosA5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74BC1349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HS_23120,acrA,acrB,clpV/tssH,cpsACP,dotU/tssL,entA,entB,entC,entE,entF,fepA,fepB,fepC,fepD,fepG,fes,fimA,fimB,fimC,fimD,fimE,fimF,fimG,fimH,fimI,fimK,galF,gnd,hcp/tssD,icmF/tssM,impA/tssA,iroE,manC,mrkA,mrkB,mrkC,mrkD,mrkF,mrkH,mrkI,mrkJ,rcsA,rcsB,sciN/tssJ,tli1,tssF,tssG,ugd,vasE/tssK,vgrG/tssI,vipA/tssB,vipB/tssC,wzi,yagW/ecpD,yagX/ecpC,yagY/ecpB,yagZ/ecpA,ybdA,ykgK/ecpR</w:t>
            </w:r>
          </w:p>
        </w:tc>
      </w:tr>
      <w:tr w:rsidR="009A784F" w14:paraId="2BB79D39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2D5DDAD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16BYS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4A1A98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198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8F23D3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02373A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B17724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D87EDA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32B3F92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D6B1C5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12A61F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1FDE57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1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459467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4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FF2536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4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1E77358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E4DF12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6F2884CF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38,fosA5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007BE2C7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HS_23120,acrA,acrB,clpV/tssH,cpsACP,dotU/tssL,entA,entB,entC,entE,entF,fepA,fepB,fepC,fepD,fepG,fes,fimA,fimB,fimC,fimD,fimE,fimF,fimG,fimH,fimI,fimK,galF,gnd,hcp/tssD,icmF/tssM,impA/tssA,iroE,manC,mrkA,mrkB,mrkC,mrkD,mrkF,mrkH,mrkI,mrkJ,rcsA,rcsB,sciN/tssJ,tli1,tssF,tssG,ugd,vasE/tssK,vgrG/tssI,vipA/tssB,vipB/tssC,wzi,yagW/ecpD,yagX/ecpC,yagY/ecpB,yagZ/ecpA,ybdA,ykgK/ecpR</w:t>
            </w:r>
          </w:p>
        </w:tc>
      </w:tr>
      <w:tr w:rsidR="009A784F" w14:paraId="77694ADB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3E175EA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16GYS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1966AC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1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28AD7B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383552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065F3A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240787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7E5AA60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69F4B5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81ACE7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770183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3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25E573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6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844B34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2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E9E332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2afg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61E791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/O2v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6A18AAEB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07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4F61D65B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HS_23120,acrA,acrB,clpV/tssH,cpsACP,dotU/tssL,entA,entB,entC,entE,entF,fepA,fepB,fepC,fepD,fepG,fes,fimA,fimB,fimC,fimD,fimE,fimF,fimG,fimH,fimI,fimK,galF,glf,gnd,hcp/tssD,icmF/tssM,impA/tssA,iroE,kfoC,manB,manC,mrkA,mrkB,mrkC,mrkD,mrkF,mrkH,mrkI,mrkJ,rcsA,rcsB,sciN/tssJ,tli1,tssF,tssG,vasE/tssK,vgrG/tssI,vipA/tssB,vipB/tssC,wbbM,wbbN,wbbO,wzi,wzm,wzt,yagW/ecpD,yagX/ecpC,yagY/ecpB,yagZ/ecpA,ybdA,ykgK/ecpR</w:t>
            </w:r>
          </w:p>
        </w:tc>
      </w:tr>
      <w:tr w:rsidR="009A784F" w14:paraId="0D95EF2D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1D699FA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17BYS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81FB43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20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352AD2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5C98A1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FC41F0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1E714A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190F2A1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5CED11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A38E95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45CF4F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2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D2D93D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87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88CCA0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2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7C309B6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FC7C01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5D206F25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85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4054BAFA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nd,hcp/tssD,icmF/tssM,iroE,manB,manC,mrkA,mrkB,mrkC,mrkD,mrkF,mrkH,mrkI,mrkJ,rcsA,rcsB,sciN/tssJ,tssF,tssG,ugd,vasE/tssK,vipA/tssB,vipB/tssC,wzi,yagW/ecpD,yagX/ecpC,yagY/ecpB,yagZ/ecpA,ybdA,ykgK/ecpR</w:t>
            </w:r>
          </w:p>
        </w:tc>
      </w:tr>
      <w:tr w:rsidR="009A784F" w14:paraId="52B63802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4C05497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1GYS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1E05C4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629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74202C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A70D84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626A3D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3684CD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5358B6D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D6BFF3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32A02E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DBCF97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5BACC2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44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A37E6F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67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4DA54F6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9E4E86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DB5AA04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40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7D481E10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entA,entB,entC,entD,entE,entF,fepA,fepB,fepC,fepD,fepG,fes,fimA,fimB,fimC,fimD,fimE,fimF,fimG,fimH,fimI,fimK,galF,gnd,iroE,mrkA,mrkB,mrkC,mrkD,mrkF,mrkH,mrkI,mrkJ,rcsA,rcsB,ugd,yagW/ecpD,yagX/ecpC,yagY/ecpB,yagZ/ecpA,ybdA,ykgK/ecpR</w:t>
            </w:r>
          </w:p>
        </w:tc>
      </w:tr>
      <w:tr w:rsidR="009A784F" w14:paraId="4A34D582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338F89A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20BYS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4A0BF3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241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5D4318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87D5A7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C037CA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CD34B7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41032B3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19D90A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4C449C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94F976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D70667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363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C18D76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3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400C45F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1E5BDE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4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55B2E2DD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10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4AB62EF9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nd,hcp/tssD,icmF/tssM,iroE,mrkA,mrkB,mrkC,mrkD,mrkF,mrkH,mrkI,mrkJ,rcsA,rcsB,sciN/tssJ,tssF,tssG,ugd,vasE/tssK,vipA/tssB,vipB/tssC,wzi,yagW/ecpD,yagX/ecpC,yagY/ecpB,yagZ/ecpA,ybdA,ykgK/ecpR</w:t>
            </w:r>
          </w:p>
        </w:tc>
      </w:tr>
      <w:tr w:rsidR="009A784F" w14:paraId="2872C98C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67EFA7E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2GYS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009344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629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C27DFE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0C4DB9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B29C8D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D0A996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5AACC2C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0B9913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A045F3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4C5AD5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E973C0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44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AE650D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67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20B793A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DA8682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00B15F84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40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2FAA0446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entA,entB,entC,entD,entE,entF,fepA,fepB,fepC,fepD,fepG,fes,fimA,fimB,fimC,fimD,fimE,fimF,fimG,fimH,fimI,fimK,galF,gnd,iroE,mrkA,mrkB,mrkC,mrkD,mrkF,mrkH,mrkI,mrkJ,rcsA,rcsB,ugd,yagW/ecpD,yagX/ecpC,yagY/ecpB,yagZ/ecpA,ybdA,ykgK/ecpR</w:t>
            </w:r>
          </w:p>
        </w:tc>
      </w:tr>
      <w:tr w:rsidR="009A784F" w14:paraId="119C6333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56AAD63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33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2E8CFB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317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875657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AC252E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BF27AF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064786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596BC80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6E4BE6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0687E4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3C1715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F25E0A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551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B27925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7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827397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3D3E33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02BFB6A8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ph(3')-Ia,blaSHV-172,blaTEM-176,floR,fosA,oqxA,oqxB,qnrS1,tet(A)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0FCEF512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allA,allB,allC,allD,allR,allS,clpV/tssH,cpsACP,dotU/tssL,entA,entB,entC,entE,entF,fepA,fepB,fepC,fepD,fepG,fes,fimA,fimB,fimC,fimD,fimE,fimF,fimG,fimH,fimI,fimK,galF,gnd,hcp/tssD,icmF/tssM,impA/tssA,iroE,manB,manC,mrkA,mrkB,mrkC,mrkD,mrkF,mrkH,mrkI,mrkJ,rcsA,rcsB,sciN/tssJ,tssF,tssG,vasE/tssK,vipA/tssB,vipB/tssC,wza,wzi,yagW/ecpD,yagX/ecpC,yagY/ecpB,yagZ/ecpA,ybdA,ykgK/ecpR</w:t>
            </w:r>
          </w:p>
        </w:tc>
      </w:tr>
      <w:tr w:rsidR="009A784F" w14:paraId="577BD2E0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379653B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33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D16C2E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20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D3F60C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3704B6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60935C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A604C0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5B51D91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E0185A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B70D95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34DD24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B884C6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493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6E6D84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39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710376E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CF6543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01098E09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85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669AB0C1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nd,hcp/tssD,icmF/tssM,iroE,manB,manC,mrkA,mrkB,mrkC,mrkD,mrkF,mrkH,mrkI,mrkJ,rcsA,rcsB,sciN/tssJ,tssF,tssG,ugd,vasE/tssK,vipA/tssB,vipB/tssC,wzi,yagW/ecpD,yagX/ecpC,yagY/ecpB,yagZ/ecpA,ybdA,ykgK/ecpR</w:t>
            </w:r>
          </w:p>
        </w:tc>
      </w:tr>
      <w:tr w:rsidR="009A784F" w14:paraId="65F99871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4455BCD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43BYS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83B037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85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B00A0E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229B25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4AC316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CEF852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5BD2CE4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1414A3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0C935E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226173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A56791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81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26F7AC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33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9C6434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2a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61058C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/O2v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C2BB865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33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744DC132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lf,gnd,hcp/tssD,icmF/tssM,impA/tssA,iroE,mrkA,mrkB,mrkC,mrkD,mrkF,mrkH,mrkI,mrkJ,rcsA,rcsB,sciN/tssJ,tssF,tssG,ugd,vasE/tssK,vipA/tssB,vipB/tssC,wbbM,wbbN,wbbO,wzm,wzt,yagW/ecpD,yagX/ecpC,yagY/ecpB,yagZ/ecpA,ybdA,ykgK/ecpR</w:t>
            </w:r>
          </w:p>
        </w:tc>
      </w:tr>
      <w:tr w:rsidR="009A784F" w14:paraId="5382B81A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335A1BD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59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2EBCDF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631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B487C8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6DE290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3D9A1A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F1C4E6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0BF8961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AA3C86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84CDB0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77BAF2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1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EFB3E8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738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79BFA8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8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05E6A2D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C02333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4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7B731998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40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09A9D5FB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HS_23120,acrA,acrB,clpV/tssH,cpsACP,dotU/tssL,entA,entB,entC,entE,entF,fepA,fepB,fepC,fepD,fepG,fes,fimA,fimB,fimC,fimD,fimE,fimF,fimG,fimH,fimI,fimK,galF,gnd,hcp/tssD,icmF/tssM,impA/tssA,iroE,mrkA,mrkB,mrkC,mrkD,mrkF,mrkH,mrkI,mrkJ,rcsA,rcsB,sciN/tssJ,tli1,tssF,tssG,ugd,vasE/tssK,vgrG/tssI,vipA/tssB,vipB/tssC,wza,wzi,yagW/ecpD,yagX/ecpC,yagY/ecpB,yagZ/ecpA,ybdA,ykgK/ecpR</w:t>
            </w:r>
          </w:p>
        </w:tc>
      </w:tr>
      <w:tr w:rsidR="009A784F" w14:paraId="2FC6DD24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58DDA6F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5BYS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A5A622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85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874AD5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F2AB26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40B046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5B53F0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253FFEA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3194A5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C451D1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2797AA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9644D1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81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7ED2F3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33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13900A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2a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2DA34C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/O2v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8275550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33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5800BFB1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lf,gnd,hcp/tssD,icmF/tssM,impA/tssA,iroE,mrkA,mrkB,mrkC,mrkD,mrkF,mrkH,mrkI,mrkJ,rcsA,rcsB,sciN/tssJ,tssF,tssG,ugd,vasE/tssK,vipA/tssB,vipB/tssC,wbbM,wbbN,wbbO,wzm,wzt,yagW/ecpD,yagX/ecpC,yagY/ecpB,yagZ/ecpA,ybdA,ykgK/ecpR</w:t>
            </w:r>
          </w:p>
        </w:tc>
      </w:tr>
      <w:tr w:rsidR="009A784F" w14:paraId="15283F92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7B1E80D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5GYS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C42E03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629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C9FE1A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CA1082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8C1BDD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B9DCC6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2FB88F9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66AA3A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415E05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64B4D4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1E186E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44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401E08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67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071072B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D0E9DB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54C471C1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40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0F4CECE1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entA,entB,entC,entD,entE,entF,fepA,fepB,fepC,fepD,fepG,fes,fimA,fimB,fimC,fimD,fimE,fimF,fimG,fimH,fimI,fimK,galF,gnd,iroE,mrkA,mrkB,mrkC,mrkD,mrkF,mrkH,mrkI,mrkJ,rcsA,rcsB,ugd,yagW/ecpD,yagX/ecpC,yagY/ecpB,yagZ/ecpA,ybdA,ykgK/ecpR</w:t>
            </w:r>
          </w:p>
        </w:tc>
      </w:tr>
      <w:tr w:rsidR="009A784F" w14:paraId="5EDB23C4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441B709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60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BBC608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240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4CFC99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274DE9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88C776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FCCE8B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3308363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7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D14498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E5665D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38DA4C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BF623B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316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CC494F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6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7C92D8C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2a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8928A4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/O2v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18D0A7AF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85,fosA5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17BD93C8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HS_23120,acrA,acrB,clpV/tssH,cpsACP,dotU/tssL,entA,entB,entC,entE,entF,fepA,fepB,fepC,fepD,fepG,fes,fimA,fimB,fimC,fimD,fimE,fimF,fimG,fimH,fimI,fimK,galF,glf,gnd,hcp/tssD,icmF/tssM,impA/tssA,iroE,mrkA,mrkB,mrkC,mrkD,mrkF,mrkH,mrkI,mrkJ,rcsA,rcsB,sciN/tssJ,tli1,tssF,tssG,ugd,vasE/tssK,vgrG/tssI,vipA/tssB,vipB/tssC,wbbM,wbbN,wbbO,wzi,wzm,wzt,yagW/ecpD,yagX/ecpC,yagY/ecpB,yagZ/ecpA,ybdA,ykgK/ecpR</w:t>
            </w:r>
          </w:p>
        </w:tc>
      </w:tr>
      <w:tr w:rsidR="009A784F" w14:paraId="1A84A194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17F7F45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61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E64804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442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09AB84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A9C5F6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C03A8B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36C28D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5768323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35AA3C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74A97B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3AAE95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EC6D91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643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D8243E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73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2974EAB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55E100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0498CAD0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48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74A935DF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nd,hcp/tssD,icmF/tssM,iroE,manB,mrkA,mrkB,mrkC,mrkD,mrkF,mrkH,mrkI,mrkJ,rcsA,rcsB,sciN/tssJ,tssF,tssG,ugd,vasE/tssK,vipA/tssB,vipB/tssC,wzi,yagW/ecpD,yagX/ecpC,yagY/ecpB,yagZ/ecpA,ybdA,ykgK/ecpR</w:t>
            </w:r>
          </w:p>
        </w:tc>
      </w:tr>
      <w:tr w:rsidR="009A784F" w14:paraId="2F0E6803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6D375E1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62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021827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464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0967DC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863E26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AF190F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0531DC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6FA986F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5ACD79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2D714D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0467DC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4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B540BB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737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2515B6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48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462C003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2a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111259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/O2v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29DC8D2B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40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0D2066A4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allA,allB,allC,allD,allR,allS,astA,clpV/tssH,cpsACP,dotU/tssL,entA,entB,entC,entD,entE,entF,fepA,fepB,fepC,fepD,fepG,fes,fimA,fimB,fimC,fimD,fimE,fimF,fimG,fimH,fimI,fimK,galF,glf,gnd,hcp/tssD,icmF/tssM,iroE,mrkA,mrkB,mrkC,mrkD,mrkF,mrkH,mrkI,mrkJ,rcsA,rcsB,sciN/tssJ,tssF,tssG,ugd,vasE/tssK,vipA/tssB,vipB/tssC,wbbM,wbbN,wbbO,wzi,wzm,wzt,yagW/ecpD,yagX/ecpC,yagY/ecpB,yagZ/ecpA,ybdA,ykgK/ecpR</w:t>
            </w:r>
          </w:p>
        </w:tc>
      </w:tr>
      <w:tr w:rsidR="009A784F" w14:paraId="1B358413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56B90B0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62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3E9513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442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8DD182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4F5397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EAB1A4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51C9DB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15DA5F1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57F2D1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AF140C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44F6E3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643C58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643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0FD1FC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73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29B8485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DBC1CE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54ADA7F4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48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251113E8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nd,hcp/tssD,icmF/tssM,iroE,manB,mrkA,mrkB,mrkC,mrkD,mrkF,mrkH,mrkI,mrkJ,rcsA,rcsB,sciN/tssJ,tssF,tssG,ugd,vasE/tssK,vipA/tssB,vipB/tssC,wzi,yagW/ecpD,yagX/ecpC,yagY/ecpB,yagZ/ecpA,ybdA,ykgK/ecpR</w:t>
            </w:r>
          </w:p>
        </w:tc>
      </w:tr>
      <w:tr w:rsidR="009A784F" w14:paraId="5A5DFB0A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6F1889B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63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B692AB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3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C99AA7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E2C8EB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E6BB7E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57B064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0BAE0C6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F1E56B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9F22E2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AE28A4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3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FDFB16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96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3A51CE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38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051853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27109B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058D9C4D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ph(3'')-Ib,aph(6)-Id,blaSHV-110,fosA,oqxA,oqxB,tet(B)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24B1F703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D,entE,entF,fepA,fepB,fepC,fepD,fepG,fes,fimA,fimB,fimC,fimD,fimE,fimF,fimG,fimH,fimI,fimK,galF,gnd,hcp/tssD,icmF/tssM,iroE,manB,manC,mrkA,mrkB,mrkC,mrkD,mrkF,mrkH,mrkI,mrkJ,rcsA,rcsB,sciN/tssJ,tssF,tssG,ugd,vasE/tssK,vipA/tssB,vipB/tssC,wzi,yagW/ecpD,yagX/ecpC,yagY/ecpB,yagZ/ecpA,ybdA,ykgK/ecpR</w:t>
            </w:r>
          </w:p>
        </w:tc>
      </w:tr>
      <w:tr w:rsidR="009A784F" w14:paraId="25442886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62749D6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64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EC6578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14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A19706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CF8D68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14B206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A2813E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6E91172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F322BE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2CA223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F8E884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8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A0E8A1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81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AD3A78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8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54CFFCA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A1D700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6660C8E9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RR-3,aac(3)-IId,aac(6')-Ib-cr,aadA16,aph(3'')-Ib,aph(3')-Ia,aph(6)-Id,blaLAP-2,dfrA27,floR,fosA,mph(A),oqxA,oqxB,qnrS1,sul1,sul2,tet(A)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2A088E34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HS_23120,acrA,acrB,clpV/tssH,cpsACP,dotU/tssL,entA,entB,entC,entE,entF,fepA,fepB,fepC,fepD,fepG,fes,fimA,fimB,fimC,fimD,fimE,fimF,fimG,fimH,fimI,fimK,galF,gnd,hcp/tssD,icmF/tssM,impA/tssA,iroE,mrkA,mrkB,mrkC,mrkD,mrkF,mrkH,mrkI,mrkJ,rcsA,rcsB,sciN/tssJ,tli1,tssF,tssG,ugd,vasE/tssK,vgrG/tssI,vipA/tssB,vipB/tssC,wzi,yagW/ecpD,yagX/ecpC,yagY/ecpB,yagZ/ecpA,ybdA,ykgK/ecpR</w:t>
            </w:r>
          </w:p>
        </w:tc>
      </w:tr>
      <w:tr w:rsidR="009A784F" w14:paraId="4BF87384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42D3690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68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371354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29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91557F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2DD0FB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5B025D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1A94F0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074A6F4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D9CC53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246026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2D7113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FBB749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28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574C55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2BC4219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E4A003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/O2v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17F70DB5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87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7BD5966B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lf,gmd,gnd,hcp/tssD,icmF/tssM,impA/tssA,iroE,kfoC,magA/wzy_K1,manB,manC,mrkA,mrkB,mrkC,mrkD,mrkF,mrkH,mrkI,mrkJ,rcsA,rcsB,sciN/tssJ,tssF,tssG,ugd,vasE/tssK,vipA/tssB,vipB/tssC,wbbM,wbbN,wbbO,wcaH,wcaI,wcaJ,wclY,wcsS,wcsT,wza,wzb,wzc,wzi,wzm,wzt,wzx,yagW/ecpD,yagX/ecpC,yagY/ecpB,yagZ/ecpA,ybdA,ykgK/ecpR</w:t>
            </w:r>
          </w:p>
        </w:tc>
      </w:tr>
      <w:tr w:rsidR="009A784F" w14:paraId="3DAF1AD4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1574777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68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0186C1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60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3F6C5D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D10474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48C6DC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A5B469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4AB0525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953CFF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F5EE47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66F94F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5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1B31C4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3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F519BE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58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08D5BB6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A83B69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7A00739A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44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7E5FD659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allA,allB,allC,allD,allR,allS,clpV/tssH,cpsACP,dotU/tssL,entA,entB,entC,entE,entF,fepA,fepB,fepC,fepD,fepG,fes,fimA,fimB,fimC,fimD,fimE,fimF,fimG,fimH,fimI,fimK,galF,gmd,gnd,hcp/tssD,icmF/tssM,iroE,manC,mrkA,mrkB,mrkC,mrkD,mrkF,mrkH,mrkI,mrkJ,rcsA,rcsB,sciN/tssJ,tssF,tssG,ugd,vasE/tssK,vipA/tssB,vipB/tssC,wcaH,wcaI,wcaJ,wzi,yagW/ecpD,yagX/ecpC,yagY/ecpB,yagZ/ecpA,ybdA,ykgK/ecpR</w:t>
            </w:r>
          </w:p>
        </w:tc>
      </w:tr>
      <w:tr w:rsidR="009A784F" w14:paraId="49FBCF0E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01A512A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6BYS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4C9702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629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EDF653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B3A383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38C9B8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43627C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7CA0286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73AB29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1E2F7B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B45262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6D592B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44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A6B3E1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67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F38F11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6869E5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7574F094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40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223E4578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entA,entB,entC,entD,entE,entF,fepA,fepB,fepC,fepD,fepG,fes,fimA,fimB,fimC,fimD,fimE,fimF,fimG,fimH,fimI,fimK,galF,gnd,iroE,mrkA,mrkB,mrkC,mrkD,mrkF,mrkH,mrkI,mrkJ,rcsA,rcsB,ugd,yagW/ecpD,yagX/ecpC,yagY/ecpB,yagZ/ecpA,ybdA,ykgK/ecpR</w:t>
            </w:r>
          </w:p>
        </w:tc>
      </w:tr>
      <w:tr w:rsidR="009A784F" w14:paraId="49E1AA52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5C432A5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6GYS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7BC5F2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629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09AB48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A0B9D3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A9A42F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B0788E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2B1B958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C43474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C138C8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503B17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9BB536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44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27B935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67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69CFA91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E97FF8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08329BCA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40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188F3B46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entA,entB,entC,entD,entE,entF,fepA,fepB,fepC,fepD,fepG,fes,fimA,fimB,fimC,fimD,fimE,fimF,fimG,fimH,fimI,fimK,galF,gnd,iroE,mrkA,mrkB,mrkC,mrkD,mrkF,mrkH,mrkI,mrkJ,rcsA,rcsB,ugd,yagW/ecpD,yagX/ecpC,yagY/ecpB,yagZ/ecpA,ybdA,ykgK/ecpR</w:t>
            </w:r>
          </w:p>
        </w:tc>
      </w:tr>
      <w:tr w:rsidR="009A784F" w14:paraId="50469594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714FE6F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71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15CE0D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425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32A275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333236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BE1B2C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C94925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6AC0120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580E71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D2D646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17256A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3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A723EB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0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BDC153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3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6525F38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BFC967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242599A5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1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518401D1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nd,hcp/tssD,icmF/tssM,iroE,manB,mrkA,mrkB,mrkC,mrkD,mrkF,mrkH,mrkI,mrkJ,rcsA,rcsB,sciN/tssJ,tssF,tssG,ugd,vasE/tssK,vipA/tssB,vipB/tssC,wzi,yagW/ecpD,yagX/ecpC,yagY/ecpB,yagZ/ecpA,ybdA,ykgK/ecpR</w:t>
            </w:r>
          </w:p>
        </w:tc>
      </w:tr>
      <w:tr w:rsidR="009A784F" w14:paraId="412161D3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3EE522C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71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7735E1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3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FEC9A1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2E0AEE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0A2135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4CC67B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20B2B38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29E7E7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567549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824A36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1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09EB8D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4269A1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27F2AAB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38B1A9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3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2A873DD0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10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215B282F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D,entE,entF,fepA,fepB,fepC,fepD,fepG,fes,fimA,fimB,fimC,fimD,fimE,fimF,fimG,fimH,fimI,fimK,galF,gnd,hcp/tssD,icmF/tssM,iroE,mrkA,mrkB,mrkC,mrkD,mrkF,mrkH,mrkI,mrkJ,rcsA,rcsB,sciN/tssJ,tssF,tssG,ugd,vasE/tssK,vipA/tssB,vipB/tssC,wzi,yagW/ecpD,yagX/ecpC,yagY/ecpB,yagZ/ecpA,ybdA,ykgK/ecpR</w:t>
            </w:r>
          </w:p>
        </w:tc>
      </w:tr>
      <w:tr w:rsidR="009A784F" w14:paraId="52E06BD0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38B2B1D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9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A5C9AC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25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DAACE2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CB3DD2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B36F37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627B46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0C4019B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227AD4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72FDCF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23D4EA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5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4FED20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04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ECC385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5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5B99A39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024BC3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/O2v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0C55F303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585869D1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lf,gnd,hcp/tssD,icmF/tssM,iroE,kfoC,mrkB,mrkC,mrkD,mrkF,mrkH,mrkI,mrkJ,rcsA,rcsB,sciN/tssJ,tssF,tssG,ugd,vasE/tssK,vipA/tssB,vipB/tssC,wbbM,wbbN,wbbO,wzi,wzm,wzt,yagW/ecpD,yagX/ecpC,yagY/ecpB,yagZ/ecpA,ybdA,ykgK/ecpR</w:t>
            </w:r>
          </w:p>
        </w:tc>
      </w:tr>
      <w:tr w:rsidR="009A784F" w14:paraId="3F24CFD2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0694F23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L15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B1BFD4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2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BD108A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D44CEE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3C303B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B71232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7E5E22B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C66FCB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5F97C0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F16FA8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5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F95971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15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8D1E78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54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67AB28C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C47A61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/O2v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53BAC339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87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3EE054DF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lf,gnd,hcp/tssD,icmF/tssM,impA/tssA,iroE,kfoC,manB,manC,mrkA,mrkB,mrkC,mrkD,mrkF,mrkH,mrkI,mrkJ,rcsA,rcsB,sciN/tssJ,tssF,tssG,ugd,vasE/tssK,vipA/tssB,vipB/tssC,wbbM,wbbN,wbbO,wcaG,wcaH,wcaI,wcaJ,wzi,wzm,wzt,yagW/ecpD,yagX/ecpC,yagY/ecpB,yagZ/ecpA,ybdA,ykgK/ecpR</w:t>
            </w:r>
          </w:p>
        </w:tc>
      </w:tr>
      <w:tr w:rsidR="009A784F" w14:paraId="278F11D2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024578D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Y40B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E39A9D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85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5369AB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ADA52F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4AEC56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FD8905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7225ED6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410C70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2AF5BB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C5D3F1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04AFCA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81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7CB573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33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6EDE2DA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2a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C893FF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/O2v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1868F0A2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33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0CE425E9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lf,gnd,hcp/tssD,icmF/tssM,impA/tssA,iroE,mrkA,mrkB,mrkC,mrkD,mrkF,mrkH,mrkI,mrkJ,rcsA,rcsB,sciN/tssJ,tssF,tssG,ugd,vasE/tssK,vipA/tssB,vipB/tssC,wbbM,wbbN,wbbO,wzm,wzt,yagW/ecpD,yagX/ecpC,yagY/ecpB,yagZ/ecpA,ybdA,ykgK/ecpR</w:t>
            </w:r>
          </w:p>
        </w:tc>
      </w:tr>
      <w:tr w:rsidR="009A784F" w14:paraId="574E0974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36AB654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Y41GYS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859334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61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111068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533694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05B215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31AB7D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530B4D2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39CBFA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F70DFE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84B6FE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1118EF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44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9A7937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67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1CD048D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D87446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L10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4959387B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27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7ED89EB9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dotU/tssL,entA,entB,entC,entE,entF,fepA,fepB,fepC,fepD,fepG,fes,fimA,fimB,fimC,fimD,fimE,fimF,fimG,fimH,fimI,fimK,galF,gnd,hcp/tssD,icmF/tssM,impA/tssA,iroE,mrkA,mrkB,mrkC,mrkD,mrkF,mrkH,mrkI,mrkJ,rcsA,rcsB,sciN/tssJ,tssF,tssG,ugd,vasE/tssK,vipA/tssB,yagW/ecpD,yagX/ecpC,yagY/ecpB,yagZ/ecpA,ybdA,ykgK/ecpR</w:t>
            </w:r>
          </w:p>
        </w:tc>
      </w:tr>
      <w:tr w:rsidR="009A784F" w14:paraId="0B140557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67CD96D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Y43B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521491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85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8FDE90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FE153B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255405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B93020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31C2BDD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6FA748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155C73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2C9920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9F4F89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81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5F1295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33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0FCBFE2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2a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FE2925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/O2v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5215ABFD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33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2473D736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lf,gnd,hcp/tssD,icmF/tssM,impA/tssA,iroE,mrkA,mrkB,mrkC,mrkD,mrkF,mrkH,mrkI,mrkJ,rcsA,rcsB,sciN/tssJ,tssF,tssG,ugd,vasE/tssK,vipA/tssB,vipB/tssC,wbbM,wbbN,wbbO,wzm,wzt,yagW/ecpD,yagX/ecpC,yagY/ecpB,yagZ/ecpA,ybdA,ykgK/ecpR</w:t>
            </w:r>
          </w:p>
        </w:tc>
      </w:tr>
      <w:tr w:rsidR="009A784F" w14:paraId="5C88BD1F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1A1DA27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YF3YS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DEE6A1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629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E6A1E9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825A13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6A7751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1436AE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1268728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0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BFDE29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5EA4F0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8E76A8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3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0EDCD5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39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DEAC9A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 KL39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0347307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D19FC9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48FB5C9C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48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6E1CA8E8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nd,hcp/tssD,icmF/tssM,impA/tssA,iroE,mrkA,mrkB,mrkC,mrkD,mrkF,mrkH,mrkI,mrkJ,rcsA,rcsB,sciN/tssJ,tssF,tssG,ugd,vasE/tssK,vipB/tssC,wzi,yagW/ecpD,yagX/ecpC,yagY/ecpB,yagZ/ecpA,ybdA,ykgK/ecpR</w:t>
            </w:r>
          </w:p>
        </w:tc>
      </w:tr>
      <w:tr w:rsidR="009A784F" w14:paraId="458505D9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04CC3D6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A667g5f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A5B9A6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442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73EB43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B954DB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9D26EB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8EE668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1CDF3EA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B7353B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25EDB5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C12306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0D7294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643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956233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5891B9D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9934FA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5362F495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48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164DE634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nd,hcp/tssD,icmF/tssM,iroE,manB,mrkA,mrkB,mrkC,mrkD,mrkF,mrkH,mrkI,mrkJ,rcsA,rcsB,sciN/tssJ,tssF,tssG,ugd,vasE/tssK,vipA/tssB,vipB/tssC,wzi,yagW/ecpD,yagX/ecpC,yagY/ecpB,yagZ/ecpA,ybdA,ykgK/ecpR</w:t>
            </w:r>
          </w:p>
        </w:tc>
      </w:tr>
      <w:tr w:rsidR="009A784F" w14:paraId="2D8B1F08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1B3E2F1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MH0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BA0AC3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280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DFAA7C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404085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9C0B32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0A64FF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57576EC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042C32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C44B13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24F57D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8EA545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94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0B230A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08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7F02109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D44916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/O2v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1A8A2C8D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ph(3'')-Ib,aph(6)-Id,blaSHV-82,fosA,oqxA,oqxB,tet(B)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41DBEFCB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lf,gnd,hcp/tssD,icmF/tssM,impA/tssA,iroE,kfoC,manB,manC,mrkA,mrkB,mrkC,mrkD,mrkF,mrkH,mrkI,mrkJ,rcsA,rcsB,sciN/tssJ,tssF,tssG,ugd,vasE/tssK,vipA/tssB,vipB/tssC,wbbM,wbbN,wbbO,wzi,wzm,wzt,yagW/ecpD,yagX/ecpC,yagY/ecpB,yagZ/ecpA,ybdA,ykgK/ecpR</w:t>
            </w:r>
          </w:p>
        </w:tc>
      </w:tr>
      <w:tr w:rsidR="009A784F" w14:paraId="1BBD02E7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4D32390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XJ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AC32B3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304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C5ED7F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D9014E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B7E59D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948DC2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0B33931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49EFD5F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26B16CD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156A8E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3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499F46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281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14177B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38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2799B99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F70913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b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2C80DFC0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ph(3'')-Ib,aph(6)-Id,blaSHV-82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671495A0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HS_23120,acrA,acrB,clpV/tssH,cpsACP,dotU/tssL,entA,entB,entC,entE,entF,fepA,fepB,fepC,fepD,fepG,fes,fimA,fimB,fimC,fimD,fimE,fimF,fimG,fimH,fimI,fimK,galF,gnd,hcp/tssD,icmF/tssM,impA/tssA,iroE,manB,manC,mrkA,mrkB,mrkC,mrkD,mrkF,mrkH,mrkI,mrkJ,rcsA,rcsB,sciN/tssJ,tssF,tssG,ugd,vasE/tssK,vgrG/tssI,vipA/tssB,vipB/tssC,wzi,yagW/ecpD,yagX/ecpC,yagY/ecpB,yagZ/ecpA,ybdA,ykgK/ecpR</w:t>
            </w:r>
          </w:p>
        </w:tc>
      </w:tr>
      <w:tr w:rsidR="009A784F" w14:paraId="3ED31E5A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3D252159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A710m5p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47D2D7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425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146422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F6427F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05EBE46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DB64118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03EC225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4EF325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769E973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52DB811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3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5FB557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0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60AA8A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3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21F4A9D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225810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3/O3a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3D3485A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SHV-11,fosA,oqxA,oqxB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4B8B6CA0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nd,hcp/tssD,icmF/tssM,iroE,manB,manC,mrkA,mrkB,mrkC,mrkD,mrkF,mrkH,mrkI,mrkJ,rcsA,rcsB,sciN/tssJ,tssF,tssG,ugd,vasE/tssK,vipA/tssB,vipB/tssC,wzi,yagW/ecpD,yagX/ecpC,yagY/ecpB,yagZ/ecpA,ybdA,ykgK/ecpR</w:t>
            </w:r>
          </w:p>
        </w:tc>
      </w:tr>
      <w:tr w:rsidR="009A784F" w14:paraId="4E73BCD4" w14:textId="77777777">
        <w:trPr>
          <w:cantSplit/>
        </w:trPr>
        <w:tc>
          <w:tcPr>
            <w:tcW w:w="704" w:type="dxa"/>
            <w:shd w:val="clear" w:color="000000" w:fill="FFFFFF"/>
            <w:vAlign w:val="center"/>
          </w:tcPr>
          <w:p w14:paraId="44402F9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pMT0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D6DDBD0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T23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A96AA5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1123F32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40F4EB5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A4B652C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797526A4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E5863B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FF6C40A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8CB9BEE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3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629F3A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wzi163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275CADB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KL12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7BF3DDF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5974597" w14:textId="77777777" w:rsidR="009A784F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1/O2v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2755A22D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laCTX-M-14,blaDHA-1,blaSHV-27,fosA,oqxA,oqxB,qnrB4,sul1</w:t>
            </w:r>
          </w:p>
        </w:tc>
        <w:tc>
          <w:tcPr>
            <w:tcW w:w="3331" w:type="dxa"/>
            <w:shd w:val="clear" w:color="000000" w:fill="FFFFFF"/>
            <w:vAlign w:val="center"/>
          </w:tcPr>
          <w:p w14:paraId="1B3B568A" w14:textId="77777777" w:rsidR="009A784F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crA,acrB,clpV/tssH,cpsACP,dotU/tssL,entA,entB,entC,entE,entF,fepA,fepB,fepC,fepD,fepG,fes,fimA,fimB,fimC,fimD,fimE,fimF,fimG,fimH,fimI,fimK,galF,glf,gnd,hcp/tssD,icmF/tssM,iroE,kfoC,manB,manC,mrkA,mrkB,mrkC,mrkD,mrkF,mrkH,mrkI,mrkJ,rcsA,rcsB,sciN/tssJ,tssF,tssG,vasE/tssK,vipA/tssB,vipB/tssC,wbbM,wbbN,wbbO,wzi,wzm,wzt,yagW/ecpD,yagX/ecpC,yagY/ecpB,yagZ/ecpA,ybdA,ykgK/ecpR</w:t>
            </w:r>
          </w:p>
        </w:tc>
      </w:tr>
    </w:tbl>
    <w:p w14:paraId="492002E8" w14:textId="77777777" w:rsidR="009A784F" w:rsidRDefault="009A784F">
      <w:pPr>
        <w:rPr>
          <w:rFonts w:ascii="Times New Roman" w:hAnsi="Times New Roman"/>
        </w:rPr>
      </w:pPr>
    </w:p>
    <w:p w14:paraId="6C1C5BB7" w14:textId="77777777" w:rsidR="009A784F" w:rsidRDefault="009A784F">
      <w:pPr>
        <w:rPr>
          <w:rFonts w:ascii="Times New Roman" w:hAnsi="Times New Roman"/>
          <w:sz w:val="20"/>
          <w:szCs w:val="20"/>
        </w:rPr>
      </w:pPr>
    </w:p>
    <w:sectPr w:rsidR="009A784F">
      <w:pgSz w:w="16838" w:h="11906" w:orient="landscape"/>
      <w:pgMar w:top="1803" w:right="1440" w:bottom="1803" w:left="1440" w:header="851" w:footer="992" w:gutter="0"/>
      <w:cols w:space="720"/>
      <w:docGrid w:type="linesAndChar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2CD763" w14:textId="77777777" w:rsidR="00217AC2" w:rsidRDefault="00217AC2" w:rsidP="001656DA">
      <w:r>
        <w:separator/>
      </w:r>
    </w:p>
  </w:endnote>
  <w:endnote w:type="continuationSeparator" w:id="0">
    <w:p w14:paraId="048B8DDB" w14:textId="77777777" w:rsidR="00217AC2" w:rsidRDefault="00217AC2" w:rsidP="00165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 Light">
    <w:altName w:val="Yu Gothic"/>
    <w:charset w:val="80"/>
    <w:family w:val="roman"/>
    <w:pitch w:val="variable"/>
    <w:sig w:usb0="800002E7" w:usb1="2AC7FCFF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B1C83C" w14:textId="77777777" w:rsidR="00217AC2" w:rsidRDefault="00217AC2" w:rsidP="001656DA">
      <w:r>
        <w:separator/>
      </w:r>
    </w:p>
  </w:footnote>
  <w:footnote w:type="continuationSeparator" w:id="0">
    <w:p w14:paraId="3E008722" w14:textId="77777777" w:rsidR="00217AC2" w:rsidRDefault="00217AC2" w:rsidP="00165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Y2MjVmZjY3MzYyZDFiMTBiOTQzOTg3YTVjYTA0ZjkifQ=="/>
  </w:docVars>
  <w:rsids>
    <w:rsidRoot w:val="00B20CFB"/>
    <w:rsid w:val="001453B4"/>
    <w:rsid w:val="001656DA"/>
    <w:rsid w:val="00217AC2"/>
    <w:rsid w:val="007B494B"/>
    <w:rsid w:val="009A784F"/>
    <w:rsid w:val="00B20CFB"/>
    <w:rsid w:val="00BF21DE"/>
    <w:rsid w:val="00C11A39"/>
    <w:rsid w:val="1F4148C6"/>
    <w:rsid w:val="2CF31871"/>
    <w:rsid w:val="4A032F54"/>
    <w:rsid w:val="600B4612"/>
    <w:rsid w:val="7C7B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BC076"/>
  <w15:docId w15:val="{816D8455-1951-47D2-B1E6-8D0DB8B08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Yu Mincho Light" w:eastAsia="宋体" w:hAnsi="Yu Mincho Light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/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="等线" w:eastAsia="等线" w:hAnsi="等线"/>
      <w:sz w:val="18"/>
      <w:szCs w:val="18"/>
    </w:rPr>
  </w:style>
  <w:style w:type="character" w:styleId="a7">
    <w:name w:val="FollowedHyperlink"/>
    <w:basedOn w:val="a0"/>
    <w:autoRedefine/>
    <w:uiPriority w:val="99"/>
    <w:semiHidden/>
    <w:unhideWhenUsed/>
    <w:rPr>
      <w:color w:val="800080"/>
      <w:u w:val="single"/>
    </w:rPr>
  </w:style>
  <w:style w:type="character" w:styleId="a8">
    <w:name w:val="Hyperlink"/>
    <w:basedOn w:val="a0"/>
    <w:autoRedefine/>
    <w:uiPriority w:val="99"/>
    <w:semiHidden/>
    <w:unhideWhenUsed/>
    <w:qFormat/>
    <w:rPr>
      <w:color w:val="0000FF"/>
      <w:u w:val="single"/>
    </w:rPr>
  </w:style>
  <w:style w:type="paragraph" w:customStyle="1" w:styleId="msonormal0">
    <w:name w:val="msonormal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autoRedefine/>
    <w:qFormat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66">
    <w:name w:val="xl66"/>
    <w:basedOn w:val="a"/>
    <w:autoRedefine/>
    <w:qFormat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autoRedefine/>
    <w:qFormat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68">
    <w:name w:val="xl68"/>
    <w:basedOn w:val="a"/>
    <w:autoRedefine/>
    <w:qFormat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24"/>
    </w:rPr>
  </w:style>
  <w:style w:type="character" w:customStyle="1" w:styleId="a6">
    <w:name w:val="页眉 字符"/>
    <w:basedOn w:val="a0"/>
    <w:link w:val="a5"/>
    <w:autoRedefine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rFonts w:ascii="等线" w:eastAsia="等线" w:hAnsi="等线" w:cs="Times New Roman"/>
      <w:sz w:val="18"/>
      <w:szCs w:val="18"/>
    </w:rPr>
  </w:style>
  <w:style w:type="paragraph" w:styleId="a9">
    <w:name w:val="Revision"/>
    <w:hidden/>
    <w:uiPriority w:val="99"/>
    <w:unhideWhenUsed/>
    <w:rsid w:val="001656DA"/>
    <w:rPr>
      <w:rFonts w:ascii="Yu Mincho Light" w:eastAsia="宋体" w:hAnsi="Yu Mincho Light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sample?term=%22geo_loc_name=China:Guangxi%22%5battr%5d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8</Pages>
  <Words>4221</Words>
  <Characters>24062</Characters>
  <Application>Microsoft Office Word</Application>
  <DocSecurity>0</DocSecurity>
  <Lines>200</Lines>
  <Paragraphs>56</Paragraphs>
  <ScaleCrop>false</ScaleCrop>
  <Company/>
  <LinksUpToDate>false</LinksUpToDate>
  <CharactersWithSpaces>28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4</cp:revision>
  <dcterms:created xsi:type="dcterms:W3CDTF">2023-08-02T14:07:00Z</dcterms:created>
  <dcterms:modified xsi:type="dcterms:W3CDTF">2024-02-27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68CA14BA58346E296A777BE2B6A9337_12</vt:lpwstr>
  </property>
</Properties>
</file>